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ry data II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6. </w:t>
      </w:r>
      <w:r>
        <w:rPr/>
        <w:t>European Nucleotide Accession Numbers of 486 sequenced isolates</w:t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w="11906" w:h="16838"/>
          <w:pgMar w:left="1699" w:right="720" w:gutter="0" w:header="720" w:top="776" w:footer="0" w:bottom="72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</w:t>
        <w:tab/>
        <w:t>ERS115257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</w:t>
        <w:tab/>
        <w:t>ERS115269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</w:t>
        <w:tab/>
        <w:t>ERS11519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</w:t>
        <w:tab/>
        <w:t>ERS115201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</w:t>
        <w:tab/>
        <w:t>ERS115212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6</w:t>
        <w:tab/>
        <w:t>ERS115267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</w:t>
        <w:tab/>
        <w:t>ERS11528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</w:t>
        <w:tab/>
        <w:t>ERS115283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</w:t>
        <w:tab/>
        <w:t>ERS11528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</w:t>
        <w:tab/>
        <w:t>ERS11528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</w:t>
        <w:tab/>
        <w:t>ERS11528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</w:t>
        <w:tab/>
        <w:t>ERS11528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</w:t>
        <w:tab/>
        <w:t>ERS11528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</w:t>
        <w:tab/>
        <w:t>ERS11518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</w:t>
        <w:tab/>
        <w:t>ERS11518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</w:t>
        <w:tab/>
        <w:t>ERS11520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</w:t>
        <w:tab/>
        <w:t>ERS115206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</w:t>
        <w:tab/>
        <w:t>ERS11521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</w:t>
        <w:tab/>
        <w:t>ERS115214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</w:t>
        <w:tab/>
        <w:t>ERS115216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</w:t>
        <w:tab/>
        <w:t>ERS115217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</w:t>
        <w:tab/>
        <w:t>ERS115218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</w:t>
        <w:tab/>
        <w:t>ERS115232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24</w:t>
        <w:tab/>
        <w:t>ERS11523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</w:t>
        <w:tab/>
        <w:t>ERS115237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</w:t>
        <w:tab/>
        <w:t>ERS115238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</w:t>
        <w:tab/>
        <w:t>ERS11523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</w:t>
        <w:tab/>
        <w:t>ERS1152701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</w:t>
        <w:tab/>
        <w:t>ERS11527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</w:t>
        <w:tab/>
        <w:t>ERS115273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</w:t>
        <w:tab/>
        <w:t>ERS115196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</w:t>
        <w:tab/>
        <w:t>ERS115218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</w:t>
        <w:tab/>
        <w:t>ERS11521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</w:t>
        <w:tab/>
        <w:t>ERS115242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</w:t>
        <w:tab/>
        <w:t>ERS115246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</w:t>
        <w:tab/>
        <w:t>ERS11524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</w:t>
        <w:tab/>
        <w:t>ERS11525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</w:t>
        <w:tab/>
        <w:t>ERS11526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</w:t>
        <w:tab/>
        <w:t>ERS11518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</w:t>
        <w:tab/>
        <w:t>ERS115185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1</w:t>
        <w:tab/>
        <w:t>ERS115210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</w:t>
        <w:tab/>
        <w:t>ERS115214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</w:t>
        <w:tab/>
        <w:t>ERS11521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</w:t>
        <w:tab/>
        <w:t>ERS115266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</w:t>
        <w:tab/>
        <w:t>ERS11526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</w:t>
        <w:tab/>
        <w:t>ERS11516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</w:t>
        <w:tab/>
        <w:t>ERS11517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</w:t>
        <w:tab/>
        <w:t>ERS11518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9</w:t>
        <w:tab/>
        <w:t>ERS11518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0</w:t>
        <w:tab/>
        <w:t>ERS11519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1</w:t>
        <w:tab/>
        <w:t>ERS11519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2</w:t>
        <w:tab/>
        <w:t>ERS115198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3</w:t>
        <w:tab/>
        <w:t>ERS11519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4</w:t>
        <w:tab/>
        <w:t>ERS115214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5</w:t>
        <w:tab/>
        <w:t>ERS11521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6</w:t>
        <w:tab/>
        <w:t>ERS1152232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7</w:t>
        <w:tab/>
        <w:t>ERS11522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58</w:t>
        <w:tab/>
        <w:t>ERS11522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9</w:t>
        <w:tab/>
        <w:t>ERS11523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0</w:t>
        <w:tab/>
        <w:t>ERS115246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1</w:t>
        <w:tab/>
        <w:t>ERS11525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2</w:t>
        <w:tab/>
        <w:t>ERS115198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3</w:t>
        <w:tab/>
        <w:t>ERS115201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4</w:t>
        <w:tab/>
        <w:t>ERS11520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5</w:t>
        <w:tab/>
        <w:t>ERS115209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6</w:t>
        <w:tab/>
        <w:t>ERS115254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7</w:t>
        <w:tab/>
        <w:t>ERS11525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8</w:t>
        <w:tab/>
        <w:t>ERS11527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9</w:t>
        <w:tab/>
        <w:t>ERS115282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0</w:t>
        <w:tab/>
        <w:t>ERS115282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1</w:t>
        <w:tab/>
        <w:t>ERS11524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2</w:t>
        <w:tab/>
        <w:t>ERS11525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3</w:t>
        <w:tab/>
        <w:t>ERS11525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4</w:t>
        <w:tab/>
        <w:t>ERS115252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5</w:t>
        <w:tab/>
        <w:t>ERS11525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76</w:t>
        <w:tab/>
        <w:t>ERS115254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7</w:t>
        <w:tab/>
        <w:t>ERS115258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8</w:t>
        <w:tab/>
        <w:t>ERS115261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9</w:t>
        <w:tab/>
        <w:t>ERS11526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0</w:t>
        <w:tab/>
        <w:t>ERS11526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1</w:t>
        <w:tab/>
        <w:t>ERS11516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2</w:t>
        <w:tab/>
        <w:t>ERS115167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3</w:t>
        <w:tab/>
        <w:t>ERS11516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4</w:t>
        <w:tab/>
        <w:t>ERS1151876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5</w:t>
        <w:tab/>
        <w:t>ERS115200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6</w:t>
        <w:tab/>
        <w:t>ERS11521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7</w:t>
        <w:tab/>
        <w:t>ERS115258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8</w:t>
        <w:tab/>
        <w:t>ERS11526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9</w:t>
        <w:tab/>
        <w:t>ERS11526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0</w:t>
        <w:tab/>
        <w:t>ERS115267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1</w:t>
        <w:tab/>
        <w:t>ERS11518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2</w:t>
        <w:tab/>
        <w:t>ERS11520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93</w:t>
        <w:tab/>
        <w:t>ERS115286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4</w:t>
        <w:tab/>
        <w:t>ERS11528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5</w:t>
        <w:tab/>
        <w:t>ERS11528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6</w:t>
        <w:tab/>
        <w:t>ERS11528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7</w:t>
        <w:tab/>
        <w:t>ERS115288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8</w:t>
        <w:tab/>
        <w:t>ERS115288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9</w:t>
        <w:tab/>
        <w:t>ERS115289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0</w:t>
        <w:tab/>
        <w:t>ERS11528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1</w:t>
        <w:tab/>
        <w:t>ERS115289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2</w:t>
        <w:tab/>
        <w:t>ERS11528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3</w:t>
        <w:tab/>
        <w:t>ERS11528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4</w:t>
        <w:tab/>
        <w:t>ERS11529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5</w:t>
        <w:tab/>
        <w:t>ERS11529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6</w:t>
        <w:tab/>
        <w:t>ERS11516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7</w:t>
        <w:tab/>
        <w:t>ERS11516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8</w:t>
        <w:tab/>
        <w:t>ERS115169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9</w:t>
        <w:tab/>
        <w:t>ERS11517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0</w:t>
        <w:tab/>
        <w:t>ERS11518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111</w:t>
        <w:tab/>
        <w:t>ERS11522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2</w:t>
        <w:tab/>
        <w:t>ERS115222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3</w:t>
        <w:tab/>
        <w:t>ERS115235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4</w:t>
        <w:tab/>
        <w:t>ERS11524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5</w:t>
        <w:tab/>
        <w:t>ERS11524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6</w:t>
        <w:tab/>
        <w:t>ERS115249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7</w:t>
        <w:tab/>
        <w:t>ERS11517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8</w:t>
        <w:tab/>
        <w:t>ERS115171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9</w:t>
        <w:tab/>
        <w:t>ERS11517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0</w:t>
        <w:tab/>
        <w:t>ERS11518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1</w:t>
        <w:tab/>
        <w:t>ERS11521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2</w:t>
        <w:tab/>
        <w:t>ERS115238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3</w:t>
        <w:tab/>
        <w:t>ERS115253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4</w:t>
        <w:tab/>
        <w:t>ERS11525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5</w:t>
        <w:tab/>
        <w:t>ERS115255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6</w:t>
        <w:tab/>
        <w:t>ERS11525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7</w:t>
        <w:tab/>
        <w:t>ERS115261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128</w:t>
        <w:tab/>
        <w:t>ERS115262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9</w:t>
        <w:tab/>
        <w:t>ERS11526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0</w:t>
        <w:tab/>
        <w:t>ERS11526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1</w:t>
        <w:tab/>
        <w:t>ERS11527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2</w:t>
        <w:tab/>
        <w:t>ERS115275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3</w:t>
        <w:tab/>
        <w:t>ERS11517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4</w:t>
        <w:tab/>
        <w:t>ERS11517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5</w:t>
        <w:tab/>
        <w:t>ERS115176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6</w:t>
        <w:tab/>
        <w:t>ERS115189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7</w:t>
        <w:tab/>
        <w:t>ERS11519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8</w:t>
        <w:tab/>
        <w:t>ERS11519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39</w:t>
        <w:tab/>
        <w:t>ERS11519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0</w:t>
        <w:tab/>
        <w:t>ERS115195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1</w:t>
        <w:tab/>
        <w:t>ERS115197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2</w:t>
        <w:tab/>
        <w:t>ERS11520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3</w:t>
        <w:tab/>
        <w:t>ERS115211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4</w:t>
        <w:tab/>
        <w:t>ERS11521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145</w:t>
        <w:tab/>
        <w:t>ERS115213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6</w:t>
        <w:tab/>
        <w:t>ERS11521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7</w:t>
        <w:tab/>
        <w:t>ERS11521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8</w:t>
        <w:tab/>
        <w:t>ERS1152239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49</w:t>
        <w:tab/>
        <w:t>ERS115229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0</w:t>
        <w:tab/>
        <w:t>ERS11523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1</w:t>
        <w:tab/>
        <w:t>ERS11523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2</w:t>
        <w:tab/>
        <w:t>ERS115244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3</w:t>
        <w:tab/>
        <w:t>ERS115251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4</w:t>
        <w:tab/>
        <w:t>ERS115252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5</w:t>
        <w:tab/>
        <w:t>ERS115267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6</w:t>
        <w:tab/>
        <w:t>ERS11517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7</w:t>
        <w:tab/>
        <w:t>ERS11517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8</w:t>
        <w:tab/>
        <w:t>ERS11517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9</w:t>
        <w:tab/>
        <w:t>ERS115180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0</w:t>
        <w:tab/>
        <w:t>ERS115221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1</w:t>
        <w:tab/>
        <w:t>ERS115225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2</w:t>
        <w:tab/>
        <w:t>ERS115235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3</w:t>
        <w:tab/>
        <w:t>ERS11523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4</w:t>
        <w:tab/>
        <w:t>ERS115238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5</w:t>
        <w:tab/>
        <w:t>ERS11523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6</w:t>
        <w:tab/>
        <w:t>ERS115243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7</w:t>
        <w:tab/>
        <w:t>ERS115259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8</w:t>
        <w:tab/>
        <w:t>ERS11529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69</w:t>
        <w:tab/>
        <w:t>ERS115294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0</w:t>
        <w:tab/>
        <w:t>ERS115294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1</w:t>
        <w:tab/>
        <w:t>ERS11529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2</w:t>
        <w:tab/>
        <w:t>ERS115294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3</w:t>
        <w:tab/>
        <w:t>ERS11529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4</w:t>
        <w:tab/>
        <w:t>ERS115307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5</w:t>
        <w:tab/>
        <w:t>ERS11530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6</w:t>
        <w:tab/>
        <w:t>ERS115322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7</w:t>
        <w:tab/>
        <w:t>ERS11532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8</w:t>
        <w:tab/>
        <w:t>ERS11533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79</w:t>
        <w:tab/>
        <w:t>ERS11533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0</w:t>
        <w:tab/>
        <w:t>ERS115296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1</w:t>
        <w:tab/>
        <w:t>ERS115301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2</w:t>
        <w:tab/>
        <w:t>ERS11530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3</w:t>
        <w:tab/>
        <w:t>ERS11530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4</w:t>
        <w:tab/>
        <w:t>ERS115308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5</w:t>
        <w:tab/>
        <w:t>ERS115314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6</w:t>
        <w:tab/>
        <w:t>ERS115326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7</w:t>
        <w:tab/>
        <w:t>ERS115327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8</w:t>
        <w:tab/>
        <w:t>ERS11532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89</w:t>
        <w:tab/>
        <w:t>ERS115297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0</w:t>
        <w:tab/>
        <w:t>ERS11531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1</w:t>
        <w:tab/>
        <w:t>ERS115314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2</w:t>
        <w:tab/>
        <w:t>ERS11531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3</w:t>
        <w:tab/>
        <w:t>ERS11532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4</w:t>
        <w:tab/>
        <w:t>ERS115326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195</w:t>
        <w:tab/>
        <w:t>ERS11532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6</w:t>
        <w:tab/>
        <w:t>ERS11533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7</w:t>
        <w:tab/>
        <w:t>ERS115340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8</w:t>
        <w:tab/>
        <w:t>ERS115297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99</w:t>
        <w:tab/>
        <w:t>ERS115307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0</w:t>
        <w:tab/>
        <w:t>ERS11531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1</w:t>
        <w:tab/>
        <w:t>ERS115323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2</w:t>
        <w:tab/>
        <w:t>ERS11532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3</w:t>
        <w:tab/>
        <w:t>ERS11532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4</w:t>
        <w:tab/>
        <w:t>ERS115333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5</w:t>
        <w:tab/>
        <w:t>ERS11533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6</w:t>
        <w:tab/>
        <w:t>ERS115338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7</w:t>
        <w:tab/>
        <w:t>ERS115339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8</w:t>
        <w:tab/>
        <w:t>ERS11530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09</w:t>
        <w:tab/>
        <w:t>ERS11530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0</w:t>
        <w:tab/>
        <w:t>ERS11530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1</w:t>
        <w:tab/>
        <w:t>ERS115309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212</w:t>
        <w:tab/>
        <w:t>ERS1153105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3</w:t>
        <w:tab/>
        <w:t>ERS11531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4</w:t>
        <w:tab/>
        <w:t>ERS11531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5</w:t>
        <w:tab/>
        <w:t>ERS115315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6</w:t>
        <w:tab/>
        <w:t>ERS11532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7</w:t>
        <w:tab/>
        <w:t>ERS115322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8</w:t>
        <w:tab/>
        <w:t>ERS115325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19</w:t>
        <w:tab/>
        <w:t>ERS115326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0</w:t>
        <w:tab/>
        <w:t>ERS11534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1</w:t>
        <w:tab/>
        <w:t>ERS11530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2</w:t>
        <w:tab/>
        <w:t>ERS11530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3</w:t>
        <w:tab/>
        <w:t>ERS115309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4</w:t>
        <w:tab/>
        <w:t>ERS11531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5</w:t>
        <w:tab/>
        <w:t>ERS11531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6</w:t>
        <w:tab/>
        <w:t>ERS11531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227</w:t>
        <w:tab/>
        <w:t>ERS115316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8</w:t>
        <w:tab/>
        <w:t>ERS115317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29</w:t>
        <w:tab/>
        <w:t>ERS115317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0</w:t>
        <w:tab/>
        <w:t>ERS115325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1</w:t>
        <w:tab/>
        <w:t>ERS115325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2</w:t>
        <w:tab/>
        <w:t>ERS115329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3</w:t>
        <w:tab/>
        <w:t>ERS11533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4</w:t>
        <w:tab/>
        <w:t>ERS11533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5</w:t>
        <w:tab/>
        <w:t>ERS115336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6</w:t>
        <w:tab/>
        <w:t>ERS115337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7</w:t>
        <w:tab/>
        <w:t>ERS11533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8</w:t>
        <w:tab/>
        <w:t>ERS11533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39</w:t>
        <w:tab/>
        <w:t>ERS11533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0</w:t>
        <w:tab/>
        <w:t>ERS11534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1</w:t>
        <w:tab/>
        <w:t>ERS11534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2</w:t>
        <w:tab/>
        <w:t>ERS123237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3</w:t>
        <w:tab/>
        <w:t>ERS12323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4</w:t>
        <w:tab/>
        <w:t>ERS12323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5</w:t>
        <w:tab/>
        <w:t>ERS12324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6</w:t>
        <w:tab/>
        <w:t>ERS12324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7</w:t>
        <w:tab/>
        <w:t>ERS12324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8</w:t>
        <w:tab/>
        <w:t>ERS123243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49</w:t>
        <w:tab/>
        <w:t>ERS12324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0</w:t>
        <w:tab/>
        <w:t>ERS12324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1</w:t>
        <w:tab/>
        <w:t>ERS123245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2</w:t>
        <w:tab/>
        <w:t>ERS12325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3</w:t>
        <w:tab/>
        <w:t>ERS123235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4</w:t>
        <w:tab/>
        <w:t>ERS123235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5</w:t>
        <w:tab/>
        <w:t>ERS12323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6</w:t>
        <w:tab/>
        <w:t>ERS12324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7</w:t>
        <w:tab/>
        <w:t>ERS123246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8</w:t>
        <w:tab/>
        <w:t>ERS123248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59</w:t>
        <w:tab/>
        <w:t>ERS12324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0</w:t>
        <w:tab/>
        <w:t>ERS12324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1</w:t>
        <w:tab/>
        <w:t>ERS12324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2</w:t>
        <w:tab/>
        <w:t>ERS123247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3</w:t>
        <w:tab/>
        <w:t>ERS12324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4</w:t>
        <w:tab/>
        <w:t>ERS12325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5</w:t>
        <w:tab/>
        <w:t>ERS12325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6</w:t>
        <w:tab/>
        <w:t>ERS123262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7</w:t>
        <w:tab/>
        <w:t>ERS12326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8</w:t>
        <w:tab/>
        <w:t>ERS12326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9</w:t>
        <w:tab/>
        <w:t>ERS12327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0</w:t>
        <w:tab/>
        <w:t>ERS12327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1</w:t>
        <w:tab/>
        <w:t>ERS123248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2</w:t>
        <w:tab/>
        <w:t>ERS123249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3</w:t>
        <w:tab/>
        <w:t>ERS123253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4</w:t>
        <w:tab/>
        <w:t>ERS12325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5</w:t>
        <w:tab/>
        <w:t>ERS1232614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6</w:t>
        <w:tab/>
        <w:t>ERS12326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277</w:t>
        <w:tab/>
        <w:t>ERS123264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8</w:t>
        <w:tab/>
        <w:t>ERS12326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79</w:t>
        <w:tab/>
        <w:t>ERS123269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0</w:t>
        <w:tab/>
        <w:t>ERS123269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1</w:t>
        <w:tab/>
        <w:t>ERS12326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2</w:t>
        <w:tab/>
        <w:t>ERS123270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3</w:t>
        <w:tab/>
        <w:t>ERS12327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4</w:t>
        <w:tab/>
        <w:t>ERS12327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5</w:t>
        <w:tab/>
        <w:t>ERS123275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6</w:t>
        <w:tab/>
        <w:t>ERS12327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7</w:t>
        <w:tab/>
        <w:t>ERS123276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8</w:t>
        <w:tab/>
        <w:t>ERS123323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89</w:t>
        <w:tab/>
        <w:t>ERS123324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0</w:t>
        <w:tab/>
        <w:t>ERS12332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1</w:t>
        <w:tab/>
        <w:t>ERS123325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2</w:t>
        <w:tab/>
        <w:t>ERS123325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3</w:t>
        <w:tab/>
        <w:t>ERS12332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294</w:t>
        <w:tab/>
        <w:t>ERS123326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5</w:t>
        <w:tab/>
        <w:t>ERS12332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6</w:t>
        <w:tab/>
        <w:t>ERS12332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7</w:t>
        <w:tab/>
        <w:t>ERS12333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8</w:t>
        <w:tab/>
        <w:t>ERS12333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99</w:t>
        <w:tab/>
        <w:t>ERS123289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0</w:t>
        <w:tab/>
        <w:t>ERS12329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1</w:t>
        <w:tab/>
        <w:t>ERS12330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2</w:t>
        <w:tab/>
        <w:t>ERS123309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3</w:t>
        <w:tab/>
        <w:t>ERS123310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4</w:t>
        <w:tab/>
        <w:t>ERS123311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5</w:t>
        <w:tab/>
        <w:t>ERS123312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6</w:t>
        <w:tab/>
        <w:t>ERS12331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7</w:t>
        <w:tab/>
        <w:t>ERS12331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8</w:t>
        <w:tab/>
        <w:t>ERS123318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9</w:t>
        <w:tab/>
        <w:t>ERS123319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0</w:t>
        <w:tab/>
        <w:t>ERS12331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311</w:t>
        <w:tab/>
        <w:t>ERS12329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2</w:t>
        <w:tab/>
        <w:t>ERS12329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3</w:t>
        <w:tab/>
        <w:t>ERS123293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4</w:t>
        <w:tab/>
        <w:t>ERS123298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5</w:t>
        <w:tab/>
        <w:t>ERS12329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6</w:t>
        <w:tab/>
        <w:t>ERS123299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7</w:t>
        <w:tab/>
        <w:t>ERS123300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8</w:t>
        <w:tab/>
        <w:t>ERS12330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19</w:t>
        <w:tab/>
        <w:t>ERS12330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0</w:t>
        <w:tab/>
        <w:t>ERS12331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1</w:t>
        <w:tab/>
        <w:t>ERS12332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2</w:t>
        <w:tab/>
        <w:t>ERS12332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3</w:t>
        <w:tab/>
        <w:t>ERS123321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4</w:t>
        <w:tab/>
        <w:t>ERS123322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5</w:t>
        <w:tab/>
        <w:t>ERS12334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6</w:t>
        <w:tab/>
        <w:t>ERS12334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7</w:t>
        <w:tab/>
        <w:t>ERS12330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8</w:t>
        <w:tab/>
        <w:t>ERS123321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29</w:t>
        <w:tab/>
        <w:t>ERS12333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0</w:t>
        <w:tab/>
        <w:t>ERS123331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1</w:t>
        <w:tab/>
        <w:t>ERS123334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2</w:t>
        <w:tab/>
        <w:t>ERS123334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3</w:t>
        <w:tab/>
        <w:t>ERS12333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4</w:t>
        <w:tab/>
        <w:t>ERS12333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5</w:t>
        <w:tab/>
        <w:t>ERS123341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6</w:t>
        <w:tab/>
        <w:t>ERS12334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7</w:t>
        <w:tab/>
        <w:t>ERS12334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8</w:t>
        <w:tab/>
        <w:t>ERS12334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39</w:t>
        <w:tab/>
        <w:t>ERS1233461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0</w:t>
        <w:tab/>
        <w:t>ERS123352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1</w:t>
        <w:tab/>
        <w:t>ERS123352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2</w:t>
        <w:tab/>
        <w:t>ERS12335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3</w:t>
        <w:tab/>
        <w:t>ERS12335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344</w:t>
        <w:tab/>
        <w:t>ERS123306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5</w:t>
        <w:tab/>
        <w:t>ERS12331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6</w:t>
        <w:tab/>
        <w:t>ERS12331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7</w:t>
        <w:tab/>
        <w:t>ERS12331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8</w:t>
        <w:tab/>
        <w:t>ERS123317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49</w:t>
        <w:tab/>
        <w:t>ERS123317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0</w:t>
        <w:tab/>
        <w:t>ERS12332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1</w:t>
        <w:tab/>
        <w:t>ERS12332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2</w:t>
        <w:tab/>
        <w:t>ERS12333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3</w:t>
        <w:tab/>
        <w:t>ERS123331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4</w:t>
        <w:tab/>
        <w:t>ERS123332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5</w:t>
        <w:tab/>
        <w:t>ERS12333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6</w:t>
        <w:tab/>
        <w:t>ERS12333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7</w:t>
        <w:tab/>
        <w:t>ERS12333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8</w:t>
        <w:tab/>
        <w:t>ERS123334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9</w:t>
        <w:tab/>
        <w:t>ERS123343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0</w:t>
        <w:tab/>
        <w:t>ERS12334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361</w:t>
        <w:tab/>
        <w:t>ERS123344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2</w:t>
        <w:tab/>
        <w:t>ERS12334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3</w:t>
        <w:tab/>
        <w:t>ERS123345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4</w:t>
        <w:tab/>
        <w:t>ERS123248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5</w:t>
        <w:tab/>
        <w:t>ERS123251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6</w:t>
        <w:tab/>
        <w:t>ERS12325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7</w:t>
        <w:tab/>
        <w:t>ERS12325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8</w:t>
        <w:tab/>
        <w:t>ERS12325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69</w:t>
        <w:tab/>
        <w:t>ERS123255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0</w:t>
        <w:tab/>
        <w:t>ERS123255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1</w:t>
        <w:tab/>
        <w:t>ERS12325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2</w:t>
        <w:tab/>
        <w:t>ERS12326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3</w:t>
        <w:tab/>
        <w:t>ERS12326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4</w:t>
        <w:tab/>
        <w:t>ERS12326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5</w:t>
        <w:tab/>
        <w:t>ERS123262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6</w:t>
        <w:tab/>
        <w:t>ERS12326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7</w:t>
        <w:tab/>
        <w:t>ERS12327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378</w:t>
        <w:tab/>
        <w:t>ERS123270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79</w:t>
        <w:tab/>
        <w:t>ERS12327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0</w:t>
        <w:tab/>
        <w:t>ERS12328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1</w:t>
        <w:tab/>
        <w:t>ERS123282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2</w:t>
        <w:tab/>
        <w:t>ERS123283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3</w:t>
        <w:tab/>
        <w:t>ERS12328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4</w:t>
        <w:tab/>
        <w:t>ERS123290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5</w:t>
        <w:tab/>
        <w:t>ERS12329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6</w:t>
        <w:tab/>
        <w:t>ERS123292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7</w:t>
        <w:tab/>
        <w:t>ERS123292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8</w:t>
        <w:tab/>
        <w:t>ERS12329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89</w:t>
        <w:tab/>
        <w:t>ERS123309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0</w:t>
        <w:tab/>
        <w:t>ERS123317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1</w:t>
        <w:tab/>
        <w:t>ERS123318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2</w:t>
        <w:tab/>
        <w:t>ERS123319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3</w:t>
        <w:tab/>
        <w:t>ERS12331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4</w:t>
        <w:tab/>
        <w:t>ERS123320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395</w:t>
        <w:tab/>
        <w:t>ERS12332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6</w:t>
        <w:tab/>
        <w:t>ERS12328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7</w:t>
        <w:tab/>
        <w:t>ERS12328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8</w:t>
        <w:tab/>
        <w:t>ERS12328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99</w:t>
        <w:tab/>
        <w:t>ERS123284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0</w:t>
        <w:tab/>
        <w:t>ERS123287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1</w:t>
        <w:tab/>
        <w:t>ERS123289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2</w:t>
        <w:tab/>
        <w:t>ERS1232895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3</w:t>
        <w:tab/>
        <w:t>ERS12328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4</w:t>
        <w:tab/>
        <w:t>ERS12329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5</w:t>
        <w:tab/>
        <w:t>ERS123291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6</w:t>
        <w:tab/>
        <w:t>ERS123295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7</w:t>
        <w:tab/>
        <w:t>ERS123297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8</w:t>
        <w:tab/>
        <w:t>ERS12329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09</w:t>
        <w:tab/>
        <w:t>ERS12330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0</w:t>
        <w:tab/>
        <w:t>ERS12330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11</w:t>
        <w:tab/>
        <w:t>ERS123303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2</w:t>
        <w:tab/>
        <w:t>ERS123304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3</w:t>
        <w:tab/>
        <w:t>ERS123305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4</w:t>
        <w:tab/>
        <w:t>ERS12330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5</w:t>
        <w:tab/>
        <w:t>ERS123316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6</w:t>
        <w:tab/>
        <w:t>ERS12328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7</w:t>
        <w:tab/>
        <w:t>ERS123287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8</w:t>
        <w:tab/>
        <w:t>ERS123287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19</w:t>
        <w:tab/>
        <w:t>ERS12328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0</w:t>
        <w:tab/>
        <w:t>ERS123288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1</w:t>
        <w:tab/>
        <w:t>ERS123291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2</w:t>
        <w:tab/>
        <w:t>ERS12329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3</w:t>
        <w:tab/>
        <w:t>ERS12329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4</w:t>
        <w:tab/>
        <w:t>ERS123293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5</w:t>
        <w:tab/>
        <w:t>ERS123293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6</w:t>
        <w:tab/>
        <w:t>ERS123294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7</w:t>
        <w:tab/>
        <w:t>ERS12329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28</w:t>
        <w:tab/>
        <w:t>ERS12329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29</w:t>
        <w:tab/>
        <w:t>ERS12330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0</w:t>
        <w:tab/>
        <w:t>ERS12330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1</w:t>
        <w:tab/>
        <w:t>ERS12330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2</w:t>
        <w:tab/>
        <w:t>ERS123304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3</w:t>
        <w:tab/>
        <w:t>ERS12331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4</w:t>
        <w:tab/>
        <w:t>ERS12332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5</w:t>
        <w:tab/>
        <w:t>ERS123320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6</w:t>
        <w:tab/>
        <w:t>ERS123351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7</w:t>
        <w:tab/>
        <w:t>ERS123351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8</w:t>
        <w:tab/>
        <w:t>ERS123352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39</w:t>
        <w:tab/>
        <w:t>ERS123352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0</w:t>
        <w:tab/>
        <w:t>ERS123352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1</w:t>
        <w:tab/>
        <w:t>ERS123353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2</w:t>
        <w:tab/>
        <w:t>ERS123354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3</w:t>
        <w:tab/>
        <w:t>ERS123354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4</w:t>
        <w:tab/>
        <w:t>ERS123356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45</w:t>
        <w:tab/>
        <w:t>ERS123356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6</w:t>
        <w:tab/>
        <w:t>ERS123322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7</w:t>
        <w:tab/>
        <w:t>ERS123325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8</w:t>
        <w:tab/>
        <w:t>ERS123327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49</w:t>
        <w:tab/>
        <w:t>ERS123328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0</w:t>
        <w:tab/>
        <w:t>ERS12333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1</w:t>
        <w:tab/>
        <w:t>ERS123342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2</w:t>
        <w:tab/>
        <w:t>ERS123343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3</w:t>
        <w:tab/>
        <w:t>ERS123354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4</w:t>
        <w:tab/>
        <w:t>ERS123366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5</w:t>
        <w:tab/>
        <w:t>ERS123366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6</w:t>
        <w:tab/>
        <w:t>ERS123367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7</w:t>
        <w:tab/>
        <w:t>ERS12337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8</w:t>
        <w:tab/>
        <w:t>ERS12332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59</w:t>
        <w:tab/>
        <w:t>ERS123330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0</w:t>
        <w:tab/>
        <w:t>ERS12333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1</w:t>
        <w:tab/>
        <w:t>ERS123349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62</w:t>
        <w:tab/>
        <w:t>ERS12335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3</w:t>
        <w:tab/>
        <w:t>ERS12335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4</w:t>
        <w:tab/>
        <w:t>ERS123351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5</w:t>
        <w:tab/>
        <w:t>ERS1233525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  <w:tab/>
        <w:t>ENA accession I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6</w:t>
        <w:tab/>
        <w:t>ERS123353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7</w:t>
        <w:tab/>
        <w:t>ERS123358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8</w:t>
        <w:tab/>
        <w:t>ERS123359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69</w:t>
        <w:tab/>
        <w:t>ERS12336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0</w:t>
        <w:tab/>
        <w:t>ERS123363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1</w:t>
        <w:tab/>
        <w:t>ERS123364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2</w:t>
        <w:tab/>
        <w:t>ERS12336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3</w:t>
        <w:tab/>
        <w:t>ERS12337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4</w:t>
        <w:tab/>
        <w:t>ERS123370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5</w:t>
        <w:tab/>
        <w:t>ERS123370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6</w:t>
        <w:tab/>
        <w:t>ERS123371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7</w:t>
        <w:tab/>
        <w:t>ERS123357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  <w:lang w:val="en-GB"/>
        </w:rPr>
        <w:t>478</w:t>
        <w:tab/>
        <w:t>ERS123358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79</w:t>
        <w:tab/>
        <w:t>ERS12336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0</w:t>
        <w:tab/>
        <w:t>ERS123360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1</w:t>
        <w:tab/>
        <w:t>ERS123361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2</w:t>
        <w:tab/>
        <w:t>ERS123361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3</w:t>
        <w:tab/>
        <w:t>ERS123361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4</w:t>
        <w:tab/>
        <w:t>ERS123362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5</w:t>
        <w:tab/>
        <w:t>ERS123363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86</w:t>
        <w:tab/>
        <w:t>ERS1233648</w:t>
      </w:r>
    </w:p>
    <w:sectPr>
      <w:type w:val="continuous"/>
      <w:pgSz w:w="11906" w:h="16838"/>
      <w:pgMar w:left="1699" w:right="720" w:gutter="0" w:header="720" w:top="776" w:footer="0" w:bottom="720"/>
      <w:cols w:num="3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entury Schoolbook">
    <w:charset w:val="00"/>
    <w:family w:val="roman"/>
    <w:pitch w:val="variable"/>
  </w:font>
  <w:font w:name="CG Times (W1)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" w:hAnsi="Times" w:cs="Times"/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character" w:styleId="WW8Num2z0">
    <w:name w:val="WW8Num2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cs="Times New Roman"/>
      <w:b w:val="false"/>
      <w:i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  <w:i w:val="false"/>
    </w:rPr>
  </w:style>
  <w:style w:type="character" w:styleId="WW8Num9z1">
    <w:name w:val="WW8Num9z1"/>
    <w:qFormat/>
    <w:rPr>
      <w:rFonts w:cs="Times New Roman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eastAsia="Calibri"/>
    </w:rPr>
  </w:style>
  <w:style w:type="character" w:styleId="WW8Num13z0">
    <w:name w:val="WW8Num13z0"/>
    <w:qFormat/>
    <w:rPr>
      <w:rFonts w:cs="Times New Roman"/>
      <w:b w:val="false"/>
      <w:i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5z0">
    <w:name w:val="WW8Num15z0"/>
    <w:qFormat/>
    <w:rPr>
      <w:rFonts w:cs="Times New Roman"/>
      <w:b w:val="false"/>
      <w:i w:val="false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20z0">
    <w:name w:val="WW8Num20z0"/>
    <w:qFormat/>
    <w:rPr>
      <w:rFonts w:cs="Times New Roman"/>
      <w:b w:val="false"/>
      <w:i w:val="false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  <w:b w:val="false"/>
      <w:i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29z0">
    <w:name w:val="WW8Num29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0z0">
    <w:name w:val="WW8Num30z0"/>
    <w:qFormat/>
    <w:rPr>
      <w:color w:val="000000"/>
    </w:rPr>
  </w:style>
  <w:style w:type="character" w:styleId="WW8Num31z0">
    <w:name w:val="WW8Num31z0"/>
    <w:qFormat/>
    <w:rPr>
      <w:rFonts w:eastAsia="Calibri"/>
    </w:rPr>
  </w:style>
  <w:style w:type="character" w:styleId="WW8Num32z0">
    <w:name w:val="WW8Num32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2z1">
    <w:name w:val="WW8Num32z1"/>
    <w:qFormat/>
    <w:rPr>
      <w:rFonts w:ascii="Times New Roman" w:hAnsi="Times New Roman" w:eastAsia="Times New Roman" w:cs="Times New Roman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6z0">
    <w:name w:val="WW8Num36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8z0">
    <w:name w:val="WW8Num38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8z1">
    <w:name w:val="WW8Num38z1"/>
    <w:qFormat/>
    <w:rPr>
      <w:rFonts w:ascii="Times New Roman" w:hAnsi="Times New Roman" w:eastAsia="Times New Roman" w:cs="Times New Roman"/>
    </w:rPr>
  </w:style>
  <w:style w:type="character" w:styleId="WW8Num39z0">
    <w:name w:val="WW8Num39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9z1">
    <w:name w:val="WW8Num39z1"/>
    <w:qFormat/>
    <w:rPr>
      <w:rFonts w:ascii="Times New Roman" w:hAnsi="Times New Roman" w:eastAsia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>
      <w:rFonts w:cs="Times New Roman"/>
      <w:b w:val="false"/>
      <w:i w:val="false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vertAlign w:val="baseline"/>
    </w:rPr>
  </w:style>
  <w:style w:type="character" w:styleId="WW8Num44z0">
    <w:name w:val="WW8Num4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5z0">
    <w:name w:val="WW8Num45z0"/>
    <w:qFormat/>
    <w:rPr>
      <w:rFonts w:cs="Times New Roman"/>
      <w:b w:val="false"/>
      <w:i w:val="false"/>
    </w:rPr>
  </w:style>
  <w:style w:type="character" w:styleId="WW8Num45z1">
    <w:name w:val="WW8Num45z1"/>
    <w:qFormat/>
    <w:rPr>
      <w:rFonts w:cs="Times New Roman"/>
    </w:rPr>
  </w:style>
  <w:style w:type="character" w:styleId="WW8Num48z0">
    <w:name w:val="WW8Num48z0"/>
    <w:qFormat/>
    <w:rPr>
      <w:rFonts w:cs="Times New Roman"/>
      <w:b w:val="false"/>
      <w:i w:val="false"/>
    </w:rPr>
  </w:style>
  <w:style w:type="character" w:styleId="WW8Num48z1">
    <w:name w:val="WW8Num4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b/>
      <w:bCs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Heading3Char">
    <w:name w:val="Heading 3 Char"/>
    <w:qFormat/>
    <w:rPr>
      <w:rFonts w:ascii="Times" w:hAnsi="Times" w:cs="Times"/>
      <w:b/>
      <w:sz w:val="24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spacing w:lineRule="auto" w:line="288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lockText">
    <w:name w:val="Block Text"/>
    <w:basedOn w:val="Normal"/>
    <w:qFormat/>
    <w:pPr>
      <w:suppressAutoHyphens w:val="true"/>
      <w:ind w:left="340" w:right="397" w:hanging="340"/>
      <w:jc w:val="both"/>
    </w:pPr>
    <w:rPr>
      <w:spacing w:val="-3"/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">
    <w:name w:val="tab"/>
    <w:basedOn w:val="Normal"/>
    <w:qFormat/>
    <w:pPr>
      <w:jc w:val="both"/>
    </w:pPr>
    <w:rPr>
      <w:rFonts w:ascii="Century Schoolbook" w:hAnsi="Century Schoolbook" w:cs="Cordia New"/>
      <w:sz w:val="18"/>
      <w:szCs w:val="18"/>
      <w:lang w:val="en-GB" w:bidi="th-TH"/>
    </w:rPr>
  </w:style>
  <w:style w:type="paragraph" w:styleId="Footnotetext">
    <w:name w:val="Footnote text"/>
    <w:basedOn w:val="Normal"/>
    <w:qFormat/>
    <w:pPr/>
    <w:rPr>
      <w:rFonts w:ascii="CG Times (W1);Times New Roman" w:hAnsi="CG Times (W1);Times New Roman" w:cs="Cordia New"/>
      <w:sz w:val="22"/>
      <w:szCs w:val="22"/>
      <w:lang w:val="en-GB" w:bidi="th-TH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Calibri"/>
      <w:sz w:val="22"/>
      <w:szCs w:val="22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16:19:00Z</dcterms:created>
  <dc:creator>GJ</dc:creator>
  <dc:description/>
  <cp:keywords/>
  <dc:language>en-US</dc:language>
  <cp:lastModifiedBy>Roya Khatiblou</cp:lastModifiedBy>
  <cp:lastPrinted>2015-07-01T09:39:00Z</cp:lastPrinted>
  <dcterms:modified xsi:type="dcterms:W3CDTF">2018-12-28T17:27:00Z</dcterms:modified>
  <cp:revision>3</cp:revision>
  <dc:subject/>
  <dc:title>CLINICAL RECORD FILE</dc:title>
</cp:coreProperties>
</file>